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A5C9A" w14:textId="77777777" w:rsidR="00136B35" w:rsidRPr="00136B35" w:rsidRDefault="00136B35" w:rsidP="00136B3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Supplementary File 2. Comorbidity burden among patients hospitalized with COVID-19</w:t>
      </w:r>
    </w:p>
    <w:p w14:paraId="475438A0" w14:textId="77777777" w:rsidR="00474E9E" w:rsidRDefault="00474E9E"/>
    <w:tbl>
      <w:tblPr>
        <w:tblW w:w="7000" w:type="dxa"/>
        <w:tblInd w:w="113" w:type="dxa"/>
        <w:tblLook w:val="04A0" w:firstRow="1" w:lastRow="0" w:firstColumn="1" w:lastColumn="0" w:noHBand="0" w:noVBand="1"/>
      </w:tblPr>
      <w:tblGrid>
        <w:gridCol w:w="3160"/>
        <w:gridCol w:w="598"/>
        <w:gridCol w:w="898"/>
        <w:gridCol w:w="1172"/>
        <w:gridCol w:w="1172"/>
      </w:tblGrid>
      <w:tr w:rsidR="00136B35" w:rsidRPr="00136B35" w14:paraId="7B039363" w14:textId="77777777" w:rsidTr="00136B35">
        <w:trPr>
          <w:trHeight w:val="290"/>
        </w:trPr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42D1" w14:textId="77777777" w:rsidR="00136B35" w:rsidRPr="00136B35" w:rsidRDefault="00136B35" w:rsidP="00136B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C2E29" w14:textId="77777777" w:rsidR="00136B35" w:rsidRPr="00136B35" w:rsidRDefault="00136B35" w:rsidP="00136B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0-5</w:t>
            </w:r>
          </w:p>
        </w:tc>
      </w:tr>
      <w:tr w:rsidR="00136B35" w:rsidRPr="00136B35" w14:paraId="0A428AE0" w14:textId="77777777" w:rsidTr="00136B35">
        <w:trPr>
          <w:trHeight w:val="71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3B8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A2F36" w14:textId="77777777" w:rsidR="00136B35" w:rsidRPr="00136B35" w:rsidRDefault="00136B35" w:rsidP="00136B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ized* patients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C218EA" w14:textId="77777777" w:rsidR="00136B35" w:rsidRPr="00136B35" w:rsidRDefault="00136B35" w:rsidP="00136B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dividuals in dataset</w:t>
            </w:r>
          </w:p>
        </w:tc>
      </w:tr>
      <w:tr w:rsidR="00136B35" w:rsidRPr="00136B35" w14:paraId="7D720E02" w14:textId="77777777" w:rsidTr="00136B35">
        <w:trPr>
          <w:trHeight w:val="29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659E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3413D" w14:textId="2CE721B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N =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AB0F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35AC8" w14:textId="3A0559C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N =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E71D7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6,690</w:t>
            </w:r>
          </w:p>
        </w:tc>
      </w:tr>
      <w:tr w:rsidR="00136B35" w:rsidRPr="00136B35" w14:paraId="68850AF8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058D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C0798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C188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4CEE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1423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</w:tr>
      <w:tr w:rsidR="00136B35" w:rsidRPr="00136B35" w14:paraId="512927CA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BCA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comorbid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B8C5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9D65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D1EB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7,8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FD8B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9%</w:t>
            </w:r>
          </w:p>
        </w:tc>
      </w:tr>
      <w:tr w:rsidR="00136B35" w:rsidRPr="00136B35" w14:paraId="6717CDC3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8456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C46A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F6FA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A29B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,0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FFE9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%</w:t>
            </w:r>
          </w:p>
        </w:tc>
      </w:tr>
      <w:tr w:rsidR="00136B35" w:rsidRPr="00136B35" w14:paraId="2E29E449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D8DE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AA00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91737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C4C1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2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F96D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%</w:t>
            </w:r>
          </w:p>
        </w:tc>
      </w:tr>
      <w:tr w:rsidR="00136B35" w:rsidRPr="00136B35" w14:paraId="68F6150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790E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D985F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B5AC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6CEE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C2D6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%</w:t>
            </w:r>
          </w:p>
        </w:tc>
      </w:tr>
      <w:tr w:rsidR="00136B35" w:rsidRPr="00136B35" w14:paraId="6C3D9D89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1236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ung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8F8C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D68A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5820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,1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9FD7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%</w:t>
            </w:r>
          </w:p>
        </w:tc>
      </w:tr>
      <w:tr w:rsidR="00136B35" w:rsidRPr="00136B35" w14:paraId="424B24A6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192C6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iver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6F1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B02A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0873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05A0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  <w:tr w:rsidR="00136B35" w:rsidRPr="00136B35" w14:paraId="0B92AAF7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9C72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ADF2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F411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1077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8409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%</w:t>
            </w:r>
          </w:p>
        </w:tc>
      </w:tr>
      <w:tr w:rsidR="00136B35" w:rsidRPr="00136B35" w14:paraId="644C433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56B7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9AF9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2267F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BAC8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6A17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%</w:t>
            </w:r>
          </w:p>
        </w:tc>
      </w:tr>
      <w:tr w:rsidR="00136B35" w:rsidRPr="00136B35" w14:paraId="209815F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A9227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5DCD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571C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9D08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,1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B07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%</w:t>
            </w:r>
          </w:p>
        </w:tc>
      </w:tr>
      <w:tr w:rsidR="00136B35" w:rsidRPr="00136B35" w14:paraId="4A63D94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EF3F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Condi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1A7F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57DC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72D55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06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3014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%</w:t>
            </w:r>
          </w:p>
        </w:tc>
      </w:tr>
      <w:tr w:rsidR="00136B35" w:rsidRPr="00136B35" w14:paraId="16A44FEA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266C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CF9A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1E86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DEA3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E692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  <w:tr w:rsidR="00136B35" w:rsidRPr="00136B35" w14:paraId="418250F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A829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 health disorder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00E95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C210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CCF0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F418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%</w:t>
            </w:r>
          </w:p>
        </w:tc>
      </w:tr>
      <w:tr w:rsidR="00136B35" w:rsidRPr="00136B35" w14:paraId="298A4EF9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88A37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B373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1637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2829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875C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136B35" w:rsidRPr="00136B35" w14:paraId="63370C69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462A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sity (BMI &gt; 3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8687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D97D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70CC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,9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27A9F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%</w:t>
            </w:r>
          </w:p>
        </w:tc>
      </w:tr>
      <w:tr w:rsidR="00136B35" w:rsidRPr="00136B35" w14:paraId="45BD78B2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4128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mmunodeficienci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6AA1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81C4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1CD85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,96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65F9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%</w:t>
            </w:r>
          </w:p>
        </w:tc>
      </w:tr>
      <w:tr w:rsidR="00136B35" w:rsidRPr="00136B35" w14:paraId="1A1B1C78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C2CE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gnanc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2F3B5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C282B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DC30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0A3D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136B35" w:rsidRPr="00136B35" w14:paraId="017C25C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FF08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inactiv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2E3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C24B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A2D0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DE1C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  <w:tr w:rsidR="00136B35" w:rsidRPr="00136B35" w14:paraId="6E2ED3AA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3096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(current and former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BB4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BC35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168B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A662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136B35" w:rsidRPr="00136B35" w14:paraId="492F97E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B229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organ transplan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B8C45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1057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5EC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C03E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  <w:tr w:rsidR="00136B35" w:rsidRPr="00136B35" w14:paraId="6715EB8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4509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577F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926C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0D87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C131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  <w:tr w:rsidR="00136B35" w:rsidRPr="00136B35" w14:paraId="15C06A7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918B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ve medic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54B2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176A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2C4AE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,3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02E6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0%</w:t>
            </w:r>
          </w:p>
        </w:tc>
      </w:tr>
      <w:tr w:rsidR="00136B35" w:rsidRPr="00136B35" w14:paraId="7963C2C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0997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D36D7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D953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176C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,4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5B0F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%</w:t>
            </w:r>
          </w:p>
        </w:tc>
      </w:tr>
      <w:tr w:rsidR="00136B35" w:rsidRPr="00136B35" w14:paraId="53B848D8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5646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 conditio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A92B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B96F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BE88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1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3AE7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%</w:t>
            </w:r>
          </w:p>
        </w:tc>
      </w:tr>
      <w:tr w:rsidR="00136B35" w:rsidRPr="00136B35" w14:paraId="7D5904F5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F62DB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 conditio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043F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C8E2F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77C0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E52BD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%</w:t>
            </w:r>
          </w:p>
        </w:tc>
      </w:tr>
      <w:tr w:rsidR="00136B35" w:rsidRPr="00136B35" w14:paraId="70208393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02536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06C5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631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BD574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8AA77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%</w:t>
            </w:r>
          </w:p>
        </w:tc>
      </w:tr>
      <w:tr w:rsidR="00136B35" w:rsidRPr="00136B35" w14:paraId="58DCF086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4914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5C91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FC2E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5126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2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0B8C3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%</w:t>
            </w:r>
          </w:p>
        </w:tc>
      </w:tr>
      <w:tr w:rsidR="00136B35" w:rsidRPr="00136B35" w14:paraId="6CCBDF48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41CC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pals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188F6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030D1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D878A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8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562C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%</w:t>
            </w:r>
          </w:p>
        </w:tc>
      </w:tr>
      <w:tr w:rsidR="00136B35" w:rsidRPr="00136B35" w14:paraId="43427A6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1CFA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9303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C4877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4A87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,5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FAFA7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%</w:t>
            </w:r>
          </w:p>
        </w:tc>
      </w:tr>
      <w:tr w:rsidR="00136B35" w:rsidRPr="00136B35" w14:paraId="46A00D0B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E2BF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 syndrom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A64B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EE1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A96C8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2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74EA0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%</w:t>
            </w:r>
          </w:p>
        </w:tc>
      </w:tr>
      <w:tr w:rsidR="00136B35" w:rsidRPr="00136B35" w14:paraId="3F9915BF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12C5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cell transplan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E3102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B172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435EC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550C9" w14:textId="777777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</w:tbl>
    <w:p w14:paraId="7DEB2DBF" w14:textId="77777777" w:rsidR="00136B35" w:rsidRPr="00136B35" w:rsidRDefault="00136B35" w:rsidP="00136B3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*</w:t>
      </w:r>
      <w:proofErr w:type="gramStart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cell</w:t>
      </w:r>
      <w:proofErr w:type="gramEnd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ounts of 1-9 are reported as &lt;10 to ensure data is deidentified. Zeros are reported as zeros.</w:t>
      </w:r>
    </w:p>
    <w:p w14:paraId="59702AFF" w14:textId="4FEA2284" w:rsidR="00136B35" w:rsidRDefault="00136B35">
      <w:r>
        <w:t>ADHD, attention deficit hyperactivity disorder; BMI, body mass index; HIV, human immunodeficiency virus</w:t>
      </w:r>
    </w:p>
    <w:p w14:paraId="13D6278D" w14:textId="77777777" w:rsidR="00136B35" w:rsidRDefault="00136B35"/>
    <w:tbl>
      <w:tblPr>
        <w:tblW w:w="7000" w:type="dxa"/>
        <w:tblInd w:w="113" w:type="dxa"/>
        <w:tblLook w:val="04A0" w:firstRow="1" w:lastRow="0" w:firstColumn="1" w:lastColumn="0" w:noHBand="0" w:noVBand="1"/>
      </w:tblPr>
      <w:tblGrid>
        <w:gridCol w:w="3160"/>
        <w:gridCol w:w="598"/>
        <w:gridCol w:w="898"/>
        <w:gridCol w:w="1172"/>
        <w:gridCol w:w="1172"/>
      </w:tblGrid>
      <w:tr w:rsidR="00136B35" w:rsidRPr="00136B35" w14:paraId="068692BC" w14:textId="77777777" w:rsidTr="00BD48D5">
        <w:trPr>
          <w:trHeight w:val="290"/>
        </w:trPr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5F5AF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F3CA7" w14:textId="5E40A139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17</w:t>
            </w:r>
          </w:p>
        </w:tc>
      </w:tr>
      <w:tr w:rsidR="00136B35" w:rsidRPr="00136B35" w14:paraId="3CD0EBD8" w14:textId="77777777" w:rsidTr="00BD48D5">
        <w:trPr>
          <w:trHeight w:val="71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F562" w14:textId="77777777" w:rsidR="00136B35" w:rsidRPr="00136B35" w:rsidRDefault="00136B35" w:rsidP="00BD48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4DAE8E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ized* patients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E6477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dividuals in dataset</w:t>
            </w:r>
          </w:p>
        </w:tc>
      </w:tr>
      <w:tr w:rsidR="00136B35" w:rsidRPr="00136B35" w14:paraId="561C2C4A" w14:textId="77777777" w:rsidTr="00136B35">
        <w:trPr>
          <w:trHeight w:val="29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834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E05E8" w14:textId="60C4FAC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N =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53C18" w14:textId="72C7454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5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F4201" w14:textId="7FD5172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N =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40E0F" w14:textId="61EA6B0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794,168</w:t>
            </w:r>
          </w:p>
        </w:tc>
      </w:tr>
      <w:tr w:rsidR="00136B35" w:rsidRPr="00136B35" w14:paraId="4936A02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C00BB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4C459" w14:textId="23B8211E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D6FEF" w14:textId="1A5334ED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C095A" w14:textId="0B8545AD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FA054" w14:textId="20D6F369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136B35" w:rsidRPr="00136B35" w14:paraId="0B18DB9E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B497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comorbid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D5A40" w14:textId="755AF53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C4029" w14:textId="1F087B1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648ED" w14:textId="395EF3C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426,7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87262" w14:textId="66CB5E5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.1%</w:t>
            </w:r>
          </w:p>
        </w:tc>
      </w:tr>
      <w:tr w:rsidR="00136B35" w:rsidRPr="00136B35" w14:paraId="28FCED2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DF0D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D945D" w14:textId="63B584C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1A453" w14:textId="00AC6C0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9FD9D" w14:textId="681AE7B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,4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3345F" w14:textId="142E521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</w:tr>
      <w:tr w:rsidR="00136B35" w:rsidRPr="00136B35" w14:paraId="626E7FD9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372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6C2C9" w14:textId="0F2887C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B4BAD" w14:textId="557E5FB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2D73B" w14:textId="6194233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3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7D2CA" w14:textId="21B28FB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47314D75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B9A5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C2A9B" w14:textId="54BFA68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B6EF3" w14:textId="29E2D64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C36AB" w14:textId="51CF551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9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A2884" w14:textId="783EE67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2F079980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564E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ung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E0016" w14:textId="6F91BBA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62EF9" w14:textId="53E70BF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4DE47" w14:textId="0D242CB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42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FF8C5" w14:textId="6A1326A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136B35" w:rsidRPr="00136B35" w14:paraId="10483D7F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887C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iver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D0985" w14:textId="457FB42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330AD" w14:textId="6D83179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F0BE7" w14:textId="02A50E5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1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87975" w14:textId="15B8FE5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2B9C1AA1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BE94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064B0" w14:textId="00DCFE3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39A5D" w14:textId="53279D5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5C73C" w14:textId="28888B3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2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946C1" w14:textId="6BCB942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44A8A6DE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65507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8AC68" w14:textId="324B2CE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AFAD5" w14:textId="2F107DC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58A2F" w14:textId="1318B2D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,2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2E785" w14:textId="03F4A12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136B35" w:rsidRPr="00136B35" w14:paraId="0C59EDD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66C6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9E937" w14:textId="234367C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49A20" w14:textId="060C372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9B1D8" w14:textId="56F6836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7,8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85461" w14:textId="4E76B70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</w:tr>
      <w:tr w:rsidR="00136B35" w:rsidRPr="00136B35" w14:paraId="209D213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5704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Condi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1F9BC" w14:textId="4C0696F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69150" w14:textId="5160F02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1992F" w14:textId="41BD884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9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E61DC" w14:textId="03DAC11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1F09CB91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F57B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45461" w14:textId="41D0E20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5EBB9" w14:textId="25AB5CB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0F3EB" w14:textId="2016A0E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A64CC" w14:textId="5916337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135814BC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32B0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 health disorder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78677" w14:textId="775B1D6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E368F" w14:textId="1FBC2EA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FCFB0" w14:textId="2B6F4D0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4,4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F4E35" w14:textId="4098676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2%</w:t>
            </w:r>
          </w:p>
        </w:tc>
      </w:tr>
      <w:tr w:rsidR="00136B35" w:rsidRPr="00136B35" w14:paraId="2769EA1B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01CBB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B00C2" w14:textId="52171A1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8EF9D" w14:textId="5344618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D2B69" w14:textId="441ABD3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718A9" w14:textId="679D205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136B35" w:rsidRPr="00136B35" w14:paraId="37DBF538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6D81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sity (BMI &gt; 3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BB7E1" w14:textId="00B21D9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9F2F3" w14:textId="621F094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A47AA" w14:textId="0EC4D6B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5,9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C3A79" w14:textId="699C698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</w:tr>
      <w:tr w:rsidR="00136B35" w:rsidRPr="00136B35" w14:paraId="73EBEE81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B473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mmunodeficienci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751E9" w14:textId="2993029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E1E15" w14:textId="732ACB4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4B538" w14:textId="71703FF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,16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8D18E" w14:textId="6E1E226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136B35" w:rsidRPr="00136B35" w14:paraId="53B23F17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9B45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gnanc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240A" w14:textId="41031B8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8355B" w14:textId="3C1F251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38D7E" w14:textId="514289B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805C6" w14:textId="1E09E3B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136B35" w:rsidRPr="00136B35" w14:paraId="64C5B0E0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B3E1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inactiv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A691A" w14:textId="03F3C7C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ED572" w14:textId="421AD42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6FCC" w14:textId="28DB43F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8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0C8D6" w14:textId="6A8C1AC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7021FE30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7A3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(current and former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1291D" w14:textId="56455D2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304CB" w14:textId="3810965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BAF9F" w14:textId="5CE8E76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D325C" w14:textId="6300B7A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136B35" w:rsidRPr="00136B35" w14:paraId="18448005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1608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organ transplan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24829" w14:textId="624EE19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70A30" w14:textId="048ECC3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E9D3E" w14:textId="4BD6A47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25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32A24" w14:textId="6D82D43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2C636D37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00A9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34DB3" w14:textId="33D1AEB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895C1" w14:textId="421688E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60320" w14:textId="696646F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2BFC4" w14:textId="697D44D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486414C9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1947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ve medic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AAAD9" w14:textId="163F902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91117" w14:textId="36AE326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530E" w14:textId="6F582FA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9,9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C26AA" w14:textId="161F735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1%</w:t>
            </w:r>
          </w:p>
        </w:tc>
      </w:tr>
      <w:tr w:rsidR="00136B35" w:rsidRPr="00136B35" w14:paraId="30CDAFAB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E325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F27B2" w14:textId="2843D47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2D8EB" w14:textId="7A7CF99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86F95" w14:textId="15771A1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3,73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D9A85" w14:textId="085C889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9%</w:t>
            </w:r>
          </w:p>
        </w:tc>
      </w:tr>
      <w:tr w:rsidR="00136B35" w:rsidRPr="00136B35" w14:paraId="5E99A087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8F44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 conditio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15596" w14:textId="11B4952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D41FF" w14:textId="3D38DBD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999B2" w14:textId="38C043A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6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A1523" w14:textId="1C00122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136B35" w:rsidRPr="00136B35" w14:paraId="25D9A74F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0397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 conditio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8EBE2" w14:textId="3305979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E27A7" w14:textId="7BB6175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3F088" w14:textId="7161910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,9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F7A76" w14:textId="4445E87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136B35" w:rsidRPr="00136B35" w14:paraId="6A3A89F6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43C2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424FF" w14:textId="3217D2C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BFE0A" w14:textId="545D086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D9057" w14:textId="0D400A7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,59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710C0" w14:textId="274657C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136B35" w:rsidRPr="00136B35" w14:paraId="58941744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B981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61ED1" w14:textId="277FC67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912D1" w14:textId="2DDF36A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39C10" w14:textId="227831B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4,83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6FE3B" w14:textId="485A8B2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</w:tr>
      <w:tr w:rsidR="00136B35" w:rsidRPr="00136B35" w14:paraId="1629900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D72E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pals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D0025" w14:textId="04CB9A4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B868D" w14:textId="3D132E8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59369" w14:textId="2476725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,3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4E1DD" w14:textId="78D7908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136B35" w:rsidRPr="00136B35" w14:paraId="55902BE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77E5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5A320" w14:textId="5FCA8FF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FB0DB" w14:textId="60B4EF0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09E2B" w14:textId="70A15EC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0,9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0C4F1" w14:textId="0BD5852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</w:tr>
      <w:tr w:rsidR="00136B35" w:rsidRPr="00136B35" w14:paraId="42ADC618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18C1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 syndrom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857A0" w14:textId="4920FE0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665F9" w14:textId="1E2DDBC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2DAEC" w14:textId="435F7B4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74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564ED" w14:textId="19A001E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136B35" w:rsidRPr="00136B35" w14:paraId="55DA523B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5531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cell transplan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0B6E6" w14:textId="02ACC7F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57BD5" w14:textId="0142E18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C71E6" w14:textId="03BA91E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A3E07" w14:textId="7A740E7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</w:tbl>
    <w:p w14:paraId="33918A69" w14:textId="77777777" w:rsidR="00136B35" w:rsidRPr="00136B35" w:rsidRDefault="00136B35" w:rsidP="00136B3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*</w:t>
      </w:r>
      <w:proofErr w:type="gramStart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cell</w:t>
      </w:r>
      <w:proofErr w:type="gramEnd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ounts of 1-9 are reported as &lt;10 to ensure data is deidentified. Zeros are reported as zeros.</w:t>
      </w:r>
    </w:p>
    <w:p w14:paraId="7177A3FA" w14:textId="77777777" w:rsidR="00136B35" w:rsidRDefault="00136B35" w:rsidP="00136B35">
      <w:r>
        <w:t>ADHD, attention deficit hyperactivity disorder; BMI, body mass index; HIV, human immunodeficiency virus</w:t>
      </w:r>
    </w:p>
    <w:p w14:paraId="421A204D" w14:textId="71495688" w:rsidR="00136B35" w:rsidRDefault="00136B35">
      <w:r>
        <w:br w:type="page"/>
      </w:r>
    </w:p>
    <w:tbl>
      <w:tblPr>
        <w:tblW w:w="7277" w:type="dxa"/>
        <w:tblInd w:w="113" w:type="dxa"/>
        <w:tblLook w:val="04A0" w:firstRow="1" w:lastRow="0" w:firstColumn="1" w:lastColumn="0" w:noHBand="0" w:noVBand="1"/>
      </w:tblPr>
      <w:tblGrid>
        <w:gridCol w:w="3160"/>
        <w:gridCol w:w="829"/>
        <w:gridCol w:w="898"/>
        <w:gridCol w:w="1172"/>
        <w:gridCol w:w="1218"/>
      </w:tblGrid>
      <w:tr w:rsidR="00136B35" w:rsidRPr="00136B35" w14:paraId="06674F31" w14:textId="77777777" w:rsidTr="00136B35">
        <w:trPr>
          <w:trHeight w:val="290"/>
        </w:trPr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12B38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41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3D7B6" w14:textId="508A691C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64</w:t>
            </w:r>
          </w:p>
        </w:tc>
      </w:tr>
      <w:tr w:rsidR="00136B35" w:rsidRPr="00136B35" w14:paraId="32172959" w14:textId="77777777" w:rsidTr="00136B35">
        <w:trPr>
          <w:trHeight w:val="71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5B7C2" w14:textId="77777777" w:rsidR="00136B35" w:rsidRPr="00136B35" w:rsidRDefault="00136B35" w:rsidP="00BD48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7766B8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ized* patients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AC6122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dividuals in dataset</w:t>
            </w:r>
          </w:p>
        </w:tc>
      </w:tr>
      <w:tr w:rsidR="00136B35" w:rsidRPr="00136B35" w14:paraId="7690E7FB" w14:textId="77777777" w:rsidTr="00136B35">
        <w:trPr>
          <w:trHeight w:val="29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A068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A83E0" w14:textId="2E5728C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N =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1FFBE" w14:textId="26F8E70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,1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CEDEB" w14:textId="69604C2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N =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03EAB" w14:textId="6B95C58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,454,879</w:t>
            </w:r>
          </w:p>
        </w:tc>
      </w:tr>
      <w:tr w:rsidR="00136B35" w:rsidRPr="00136B35" w14:paraId="46136495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07B6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BC628" w14:textId="6402EE8E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DEA43" w14:textId="4CA21D48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0DE3C" w14:textId="7433F2B8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A9218" w14:textId="1F7F072A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136B35" w:rsidRPr="00136B35" w14:paraId="2C9580FD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6750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comorbidit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38F24" w14:textId="7E2968C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7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72196" w14:textId="179EB32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0323D" w14:textId="72E9C54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450,0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41138" w14:textId="2325184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8%</w:t>
            </w:r>
          </w:p>
        </w:tc>
      </w:tr>
      <w:tr w:rsidR="00136B35" w:rsidRPr="00136B35" w14:paraId="10E7430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2364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885B3" w14:textId="61D4441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,4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E0A75" w14:textId="0D7B644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3E999" w14:textId="0B0A41B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385,9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543CF" w14:textId="331F44C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</w:tr>
      <w:tr w:rsidR="00136B35" w:rsidRPr="00136B35" w14:paraId="668749F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238E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EEBCF" w14:textId="723D53C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0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94CE1" w14:textId="35D7E1E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6FDB3" w14:textId="7ED992F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2,4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F8B15" w14:textId="2C8BF78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136B35" w:rsidRPr="00136B35" w14:paraId="0BC2BD5A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C8DE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D8734" w14:textId="0254E51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,8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8A219" w14:textId="18CF601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F4224" w14:textId="2701E29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7,9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94D99" w14:textId="5B8FB87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</w:tr>
      <w:tr w:rsidR="00136B35" w:rsidRPr="00136B35" w14:paraId="5FF8CC75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6E63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ung disea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A6827" w14:textId="34EDA06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,7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A8565" w14:textId="06CBA4C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C5CBD" w14:textId="6F1CCC2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5,8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EB1D3" w14:textId="71EB0A4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</w:tr>
      <w:tr w:rsidR="00136B35" w:rsidRPr="00136B35" w14:paraId="64947FEA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8986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iver disea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C1AA3" w14:textId="76A855F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3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6A9EA" w14:textId="4CC0BA2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179E2" w14:textId="2F88410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1,7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DA0F3" w14:textId="685DF71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136B35" w:rsidRPr="00136B35" w14:paraId="5964982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C14B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4839A" w14:textId="12482E5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9AF31" w14:textId="40BFC8C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2DB91" w14:textId="5A8E96F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9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E31AE" w14:textId="1E1E1EB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30627A36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F10DB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64380" w14:textId="3374BF4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,1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86A34" w14:textId="1F54AAC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F4287" w14:textId="174DB5B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762,5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15A1" w14:textId="465611D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</w:tr>
      <w:tr w:rsidR="00136B35" w:rsidRPr="00136B35" w14:paraId="2478AF2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7305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6B227" w14:textId="7BF1A64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1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6A9F" w14:textId="11DE1B4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0112E" w14:textId="36B0626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,5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FED1F" w14:textId="53694F4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136B35" w:rsidRPr="00136B35" w14:paraId="520E7543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5475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Condi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F717C" w14:textId="49360E1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,9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16C73" w14:textId="276C98C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A5FC7" w14:textId="753A689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7,4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933A1" w14:textId="104E57A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</w:tr>
      <w:tr w:rsidR="00136B35" w:rsidRPr="00136B35" w14:paraId="30E910A8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57A0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6836E" w14:textId="1555836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CF199" w14:textId="1E627E8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D3DDD" w14:textId="1EB2508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,6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B4BD6" w14:textId="3CB4ADA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136B35" w:rsidRPr="00136B35" w14:paraId="69DADBA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0D48B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 health disorder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6DEB2" w14:textId="35D7777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,4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A126E" w14:textId="52CCF92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1CF89" w14:textId="4E73D52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572,0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3C935" w14:textId="6D18F7D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</w:tr>
      <w:tr w:rsidR="00136B35" w:rsidRPr="00136B35" w14:paraId="123B5240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8A67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75AE2" w14:textId="6AFF62C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6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64B4B" w14:textId="5CCF73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3691D" w14:textId="5B05138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,93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47AE4" w14:textId="3DA1B32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136B35" w:rsidRPr="00136B35" w14:paraId="171825D6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F176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sity (BMI &gt; 3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27097" w14:textId="067AB4C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,8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608FA" w14:textId="3561945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33A89" w14:textId="15EB45F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543,6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959D5" w14:textId="7154B26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.9%</w:t>
            </w:r>
          </w:p>
        </w:tc>
      </w:tr>
      <w:tr w:rsidR="00136B35" w:rsidRPr="00136B35" w14:paraId="57EFF578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0341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mmunodeficienci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C57A3" w14:textId="024387D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1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AE1E8" w14:textId="5DE12D1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94504" w14:textId="5849343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5,9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98C15" w14:textId="1E4510B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136B35" w:rsidRPr="00136B35" w14:paraId="1F0F2C4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8CF6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gnanc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8FE28" w14:textId="1B9F7BC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,9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AFB4D" w14:textId="57C0A11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7B0B5" w14:textId="252D360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5,7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2F3C9" w14:textId="5556F29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136B35" w:rsidRPr="00136B35" w14:paraId="07A0662F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36E5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inactivit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D2724" w14:textId="638BE16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395F9" w14:textId="74F89A1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D6213" w14:textId="112519F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,6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84D0B" w14:textId="6983077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64ABCEAF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CBB9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(current and former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66C1F" w14:textId="2D156B0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,65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EC54A" w14:textId="631FD34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39488" w14:textId="45BEE68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999,0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5E76B" w14:textId="11223D9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9%</w:t>
            </w:r>
          </w:p>
        </w:tc>
      </w:tr>
      <w:tr w:rsidR="00136B35" w:rsidRPr="00136B35" w14:paraId="3F59C107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4EF1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organ transplan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5CF5A" w14:textId="5A53576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3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082CA" w14:textId="2BBCB2E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66A14" w14:textId="7B7BA2F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,2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07447" w14:textId="730F1D2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136B35" w:rsidRPr="00136B35" w14:paraId="38B3820B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EFF7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C1EFF" w14:textId="6B3421F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E0CA8" w14:textId="302CC1B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851C8" w14:textId="75AFFD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7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6742C" w14:textId="20F3D95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2C50F113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0B377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ve medic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1C369" w14:textId="26FC1CA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,1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24B31" w14:textId="3822648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B6B8B" w14:textId="4BAFB10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372,4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99E0A" w14:textId="399BE42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8%</w:t>
            </w:r>
          </w:p>
        </w:tc>
      </w:tr>
      <w:tr w:rsidR="00136B35" w:rsidRPr="00136B35" w14:paraId="1134344C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D4117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6EB5F" w14:textId="4796497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,5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05116" w14:textId="152CC85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38DF5" w14:textId="106774E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278,4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9EF75" w14:textId="790C933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</w:tr>
      <w:tr w:rsidR="00136B35" w:rsidRPr="00136B35" w14:paraId="60D93BAD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7047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 condition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29C7F" w14:textId="3367224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78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AA37B" w14:textId="72010CE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E7C60" w14:textId="2C5FD87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7,7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64EC8" w14:textId="5AE1121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136B35" w:rsidRPr="00136B35" w14:paraId="64AA6B3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340B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 condition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5FF9A" w14:textId="7AEE0BA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,8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B71FE" w14:textId="777720D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0D5D8" w14:textId="5A83873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885,4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89EA2" w14:textId="579CBB2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</w:tr>
      <w:tr w:rsidR="00136B35" w:rsidRPr="00136B35" w14:paraId="27B82741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F156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62CFA" w14:textId="2332347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,8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82ACB" w14:textId="1742364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E7B86" w14:textId="4FE48AF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713,6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58BFC" w14:textId="744B557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0%</w:t>
            </w:r>
          </w:p>
        </w:tc>
      </w:tr>
      <w:tr w:rsidR="00136B35" w:rsidRPr="00136B35" w14:paraId="7E0E144E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6A0E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6E7C1" w14:textId="5EE7285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4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58EEF" w14:textId="2AB70AC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94D06" w14:textId="796E413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57,05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CD617" w14:textId="6279F70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9%</w:t>
            </w:r>
          </w:p>
        </w:tc>
      </w:tr>
      <w:tr w:rsidR="00136B35" w:rsidRPr="00136B35" w14:paraId="7953238C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E006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pals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14F72" w14:textId="3ABCA8A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1A9E5" w14:textId="0342C37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F9C18" w14:textId="327DF44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,72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41FC2" w14:textId="0E6920A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136B35" w:rsidRPr="00136B35" w14:paraId="47635625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7BC68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38FB6" w14:textId="36ECF78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3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D2037" w14:textId="188E2AA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9DBC9" w14:textId="0A0294A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2,3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186F6" w14:textId="28667AB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</w:tr>
      <w:tr w:rsidR="00136B35" w:rsidRPr="00136B35" w14:paraId="14011B74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CADE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 syndrom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90077" w14:textId="5AFF43F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3A4E1" w14:textId="25079D4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928CC" w14:textId="40AF2E1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,8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F0AE0" w14:textId="56798EB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05A67FD7" w14:textId="77777777" w:rsidTr="00136B3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6F016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cell transplan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51F49" w14:textId="0C8C979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DFC32" w14:textId="2827843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111B6" w14:textId="5210D84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47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13D38" w14:textId="19DB7BA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</w:tbl>
    <w:p w14:paraId="5F82FD32" w14:textId="77777777" w:rsidR="00136B35" w:rsidRPr="00136B35" w:rsidRDefault="00136B35" w:rsidP="00136B3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*</w:t>
      </w:r>
      <w:proofErr w:type="gramStart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cell</w:t>
      </w:r>
      <w:proofErr w:type="gramEnd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ounts of 1-9 are reported as &lt;10 to ensure data is deidentified. Zeros are reported as zeros.</w:t>
      </w:r>
    </w:p>
    <w:p w14:paraId="3F3859CE" w14:textId="77777777" w:rsidR="00136B35" w:rsidRDefault="00136B35" w:rsidP="00136B35">
      <w:r>
        <w:t>ADHD, attention deficit hyperactivity disorder; BMI, body mass index; HIV, human immunodeficiency virus</w:t>
      </w:r>
    </w:p>
    <w:p w14:paraId="25898071" w14:textId="6FDA0A3A" w:rsidR="00136B35" w:rsidRDefault="00136B35">
      <w:r>
        <w:br w:type="page"/>
      </w:r>
    </w:p>
    <w:tbl>
      <w:tblPr>
        <w:tblW w:w="7000" w:type="dxa"/>
        <w:tblInd w:w="113" w:type="dxa"/>
        <w:tblLook w:val="04A0" w:firstRow="1" w:lastRow="0" w:firstColumn="1" w:lastColumn="0" w:noHBand="0" w:noVBand="1"/>
      </w:tblPr>
      <w:tblGrid>
        <w:gridCol w:w="3160"/>
        <w:gridCol w:w="829"/>
        <w:gridCol w:w="898"/>
        <w:gridCol w:w="1172"/>
        <w:gridCol w:w="1172"/>
      </w:tblGrid>
      <w:tr w:rsidR="00136B35" w:rsidRPr="00136B35" w14:paraId="401360F6" w14:textId="77777777" w:rsidTr="00BD48D5">
        <w:trPr>
          <w:trHeight w:val="290"/>
        </w:trPr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DFBBC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F3EA7" w14:textId="4B015C76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+</w:t>
            </w:r>
          </w:p>
        </w:tc>
      </w:tr>
      <w:tr w:rsidR="00136B35" w:rsidRPr="00136B35" w14:paraId="152B0B87" w14:textId="77777777" w:rsidTr="00BD48D5">
        <w:trPr>
          <w:trHeight w:val="71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A478" w14:textId="77777777" w:rsidR="00136B35" w:rsidRPr="00136B35" w:rsidRDefault="00136B35" w:rsidP="00BD48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61670A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ized* patients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BA9D22" w14:textId="77777777" w:rsidR="00136B35" w:rsidRPr="00136B35" w:rsidRDefault="00136B35" w:rsidP="00BD48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dividuals in dataset</w:t>
            </w:r>
          </w:p>
        </w:tc>
      </w:tr>
      <w:tr w:rsidR="00136B35" w:rsidRPr="00136B35" w14:paraId="61CDB56D" w14:textId="77777777" w:rsidTr="00136B35">
        <w:trPr>
          <w:trHeight w:val="290"/>
        </w:trPr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5FC48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C1F82" w14:textId="0CB922E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 =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1B7C2" w14:textId="54ED0E1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,4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37F4A" w14:textId="771B322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 N =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736C9" w14:textId="6777362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770,459</w:t>
            </w:r>
          </w:p>
        </w:tc>
      </w:tr>
      <w:tr w:rsidR="00136B35" w:rsidRPr="00136B35" w14:paraId="204A3B0C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612D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D2F01" w14:textId="1F5F0EA1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0E0A0" w14:textId="30A89139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63ADD" w14:textId="717A03D1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CE782" w14:textId="7904812D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136B35" w:rsidRPr="00136B35" w14:paraId="4587CF8F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8068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comorbid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EB08C" w14:textId="765F40E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1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7C659" w14:textId="39E2590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115DB" w14:textId="650944F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8,4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03E03" w14:textId="285D494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</w:tr>
      <w:tr w:rsidR="00136B35" w:rsidRPr="00136B35" w14:paraId="6C783A89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26BF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442A9" w14:textId="4D65CA6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,77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E3120" w14:textId="7613A4D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F6967" w14:textId="6846AF8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516,1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B408E" w14:textId="0102621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8%</w:t>
            </w:r>
          </w:p>
        </w:tc>
      </w:tr>
      <w:tr w:rsidR="00136B35" w:rsidRPr="00136B35" w14:paraId="0BED6319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A8763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8D747" w14:textId="6C79C99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,99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7915D" w14:textId="6B5560C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07D12" w14:textId="3CE8E75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0,4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ADEAD" w14:textId="65B48A3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7%</w:t>
            </w:r>
          </w:p>
        </w:tc>
      </w:tr>
      <w:tr w:rsidR="00136B35" w:rsidRPr="00136B35" w14:paraId="6B6191A9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F7E2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7E10E" w14:textId="3661FD1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,6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1C116" w14:textId="7EDC963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92B28" w14:textId="57428C9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0,8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95FEC" w14:textId="5A5CF04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9%</w:t>
            </w:r>
          </w:p>
        </w:tc>
      </w:tr>
      <w:tr w:rsidR="00136B35" w:rsidRPr="00136B35" w14:paraId="0CB46618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DFD31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ung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6F52D" w14:textId="2560344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,7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897EB" w14:textId="406C9CC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8BA4F" w14:textId="7CB7268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4,3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03B6B" w14:textId="6512A19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</w:tr>
      <w:tr w:rsidR="00136B35" w:rsidRPr="00136B35" w14:paraId="7C6BF057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D61A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iver disea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974E8" w14:textId="16C4275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5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6A559" w14:textId="0D48763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22298" w14:textId="67C997F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,2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60434" w14:textId="04C14A3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136B35" w:rsidRPr="00136B35" w14:paraId="6593867E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0355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A13B5" w14:textId="2FBA65A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2D1D4" w14:textId="7E2B6BB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8B25F" w14:textId="57F1F0C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F9FD5" w14:textId="0DAC8E9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4C239229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B80F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0555B" w14:textId="3E8685F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,9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77008" w14:textId="1A24BF2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1B2EE" w14:textId="5A4A02A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471,2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A2E01" w14:textId="16184B3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8%</w:t>
            </w:r>
          </w:p>
        </w:tc>
      </w:tr>
      <w:tr w:rsidR="00136B35" w:rsidRPr="00136B35" w14:paraId="7661091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B18C6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20A4B" w14:textId="3BCEF88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1B916" w14:textId="0BD4448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652A9" w14:textId="456E6F7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,8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E1D26" w14:textId="39AFB5A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136B35" w:rsidRPr="00136B35" w14:paraId="4751849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7238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Condi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AE043" w14:textId="3143C4F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,9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A4B99" w14:textId="412E039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2FD95" w14:textId="13859E2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185,7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6FE2B" w14:textId="377EF00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9%</w:t>
            </w:r>
          </w:p>
        </w:tc>
      </w:tr>
      <w:tr w:rsidR="00136B35" w:rsidRPr="00136B35" w14:paraId="51570234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7C3C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EBB54" w14:textId="4E8179E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56008" w14:textId="5ECE3B4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1D691" w14:textId="3ABBE26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,22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15356" w14:textId="3A74E65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136B35" w:rsidRPr="00136B35" w14:paraId="00855F60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C576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 health disorder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14A48" w14:textId="1D573FD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,3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B7369" w14:textId="1CBE14B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77961" w14:textId="708349B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57,32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87035" w14:textId="5B918EC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9%</w:t>
            </w:r>
          </w:p>
        </w:tc>
      </w:tr>
      <w:tr w:rsidR="00136B35" w:rsidRPr="00136B35" w14:paraId="5F78B69E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8893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5DF2D" w14:textId="0BA0632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,8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F838B" w14:textId="33E30A9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66ADF" w14:textId="7792DEC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4,6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EE520" w14:textId="2A68BBE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6%</w:t>
            </w:r>
          </w:p>
        </w:tc>
      </w:tr>
      <w:tr w:rsidR="00136B35" w:rsidRPr="00136B35" w14:paraId="174667F7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2BBDE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sity (BMI &gt; 3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DFFC7" w14:textId="48E3B283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,0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A3DBF" w14:textId="6AD5A4B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FBB06" w14:textId="65672D5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214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6D216" w14:textId="5279EF0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.5%</w:t>
            </w:r>
          </w:p>
        </w:tc>
      </w:tr>
      <w:tr w:rsidR="00136B35" w:rsidRPr="00136B35" w14:paraId="4528304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F3DA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mmunodeficienci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C2D97" w14:textId="0B7520C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8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DED79" w14:textId="2CA6E15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C0FDA" w14:textId="7E4CA3E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,55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F052" w14:textId="0FEF2FF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</w:tr>
      <w:tr w:rsidR="00136B35" w:rsidRPr="00136B35" w14:paraId="0118BA38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0563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gnanc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7D6E5" w14:textId="78486C2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BC60B" w14:textId="27B3807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945F8" w14:textId="2AFF260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E4137" w14:textId="11F5B92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327F87D1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CA4A7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inactivit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557E2" w14:textId="6BC2C5D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96DCD" w14:textId="1AE4B4C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63AE7" w14:textId="19A27D0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94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E52E9" w14:textId="68FB5E0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4A41E49C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A283A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(current and former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627F8" w14:textId="492DC63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,9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801FB" w14:textId="094AA9E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9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0A618" w14:textId="0E1E8EF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03,42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AB20" w14:textId="7EC1019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</w:tr>
      <w:tr w:rsidR="00136B35" w:rsidRPr="00136B35" w14:paraId="0378EA22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036C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organ transplan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C1C66" w14:textId="740A858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A70EA" w14:textId="7A79029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A7E26" w14:textId="4E2F8A4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,1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65A08" w14:textId="10A25BF8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136B35" w:rsidRPr="00136B35" w14:paraId="5B8EF824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ACC54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D9247" w14:textId="378DADF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16684" w14:textId="542B2DC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69CB0" w14:textId="32544F8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30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5D166" w14:textId="67C888E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2EFCB4A6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25ED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ve medic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DF956" w14:textId="2CFD9C3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,38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322CC" w14:textId="310557B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.7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ABBAF" w14:textId="53CE4DC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091,1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EFEAA" w14:textId="4EC8297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.8%</w:t>
            </w:r>
          </w:p>
        </w:tc>
      </w:tr>
      <w:tr w:rsidR="00136B35" w:rsidRPr="00136B35" w14:paraId="480A4FF2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B059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16D88" w14:textId="57C863B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,96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3DCCB" w14:textId="473C1C9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9F7D1" w14:textId="46F74E2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5,4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4DCE0" w14:textId="16FCEBD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9%</w:t>
            </w:r>
          </w:p>
        </w:tc>
      </w:tr>
      <w:tr w:rsidR="00136B35" w:rsidRPr="00136B35" w14:paraId="1C686DA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9D73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 conditio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182A9" w14:textId="5C99033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8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E8402" w14:textId="5B2C757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B08CF" w14:textId="26862BD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3,0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DBCFF" w14:textId="21745C0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</w:tr>
      <w:tr w:rsidR="00136B35" w:rsidRPr="00136B35" w14:paraId="20B1B40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2C860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 condition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DF3A0" w14:textId="49BD8E86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,8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81891" w14:textId="22357E1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.8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34B8A" w14:textId="226B4A6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,878,2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5D74E" w14:textId="7B28AD2B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.4%</w:t>
            </w:r>
          </w:p>
        </w:tc>
      </w:tr>
      <w:tr w:rsidR="00136B35" w:rsidRPr="00136B35" w14:paraId="11CE583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3A769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A5C8F" w14:textId="229707CC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,2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DA5A1" w14:textId="49ECA43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5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7D67F" w14:textId="5248740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,091,56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CAB24" w14:textId="38CF919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8%</w:t>
            </w:r>
          </w:p>
        </w:tc>
      </w:tr>
      <w:tr w:rsidR="00136B35" w:rsidRPr="00136B35" w14:paraId="1A37189C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B5BDF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059B3" w14:textId="1C2D8A7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DD9C7" w14:textId="54F001DE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89882" w14:textId="760EBEB9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,6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F9EAC" w14:textId="57EF6B1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136B35" w:rsidRPr="00136B35" w14:paraId="2D3C3C0A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7D045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pals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DB85C" w14:textId="5F55677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6A4B3" w14:textId="6750373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9237F" w14:textId="632628A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,37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38903" w14:textId="5174FE70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136B35" w:rsidRPr="00136B35" w14:paraId="59DC423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82086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4AD2A" w14:textId="30977D1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3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40118" w14:textId="4A54E10F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AD195" w14:textId="10BE611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,6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70F20" w14:textId="4AEF017A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</w:tr>
      <w:tr w:rsidR="00136B35" w:rsidRPr="00136B35" w14:paraId="22C9920C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476DD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 syndrom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10268" w14:textId="1F6DFB9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62F03" w14:textId="37F36E7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6811F" w14:textId="1AF66C42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465FD" w14:textId="7CE4F8ED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136B35" w:rsidRPr="00136B35" w14:paraId="75997133" w14:textId="77777777" w:rsidTr="00BD48D5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4A902" w14:textId="77777777" w:rsidR="00136B35" w:rsidRPr="00136B35" w:rsidRDefault="00136B35" w:rsidP="00136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36B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cell transplan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4729E" w14:textId="51491211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DD66B" w14:textId="6A19AAA4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77122" w14:textId="219F3317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,3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BE9E9" w14:textId="53B21C15" w:rsidR="00136B35" w:rsidRPr="00136B35" w:rsidRDefault="00136B35" w:rsidP="00136B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</w:tbl>
    <w:p w14:paraId="1A989E67" w14:textId="77777777" w:rsidR="00136B35" w:rsidRPr="00136B35" w:rsidRDefault="00136B35" w:rsidP="00136B3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*</w:t>
      </w:r>
      <w:proofErr w:type="gramStart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>cell</w:t>
      </w:r>
      <w:proofErr w:type="gramEnd"/>
      <w:r w:rsidRPr="00136B3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ounts of 1-9 are reported as &lt;10 to ensure data is deidentified. Zeros are reported as zeros.</w:t>
      </w:r>
    </w:p>
    <w:p w14:paraId="6C01860B" w14:textId="77777777" w:rsidR="00136B35" w:rsidRDefault="00136B35" w:rsidP="00136B35">
      <w:r>
        <w:t>ADHD, attention deficit hyperactivity disorder; BMI, body mass index; HIV, human immunodeficiency virus</w:t>
      </w:r>
    </w:p>
    <w:p w14:paraId="1AC73D79" w14:textId="77777777" w:rsidR="00136B35" w:rsidRDefault="00136B35"/>
    <w:sectPr w:rsidR="00136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B35"/>
    <w:rsid w:val="00016B99"/>
    <w:rsid w:val="000D29D4"/>
    <w:rsid w:val="00136B35"/>
    <w:rsid w:val="001B505C"/>
    <w:rsid w:val="002F4684"/>
    <w:rsid w:val="004057A3"/>
    <w:rsid w:val="00452B85"/>
    <w:rsid w:val="00474E9E"/>
    <w:rsid w:val="004E17A0"/>
    <w:rsid w:val="005B26B4"/>
    <w:rsid w:val="007F7780"/>
    <w:rsid w:val="00B279F4"/>
    <w:rsid w:val="00BA1AFE"/>
    <w:rsid w:val="00C16AA9"/>
    <w:rsid w:val="00C21B96"/>
    <w:rsid w:val="00CD3A13"/>
    <w:rsid w:val="00CF59D1"/>
    <w:rsid w:val="00D867A0"/>
    <w:rsid w:val="00E1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362D0"/>
  <w15:chartTrackingRefBased/>
  <w15:docId w15:val="{AA9357BB-06F9-4057-BEA6-0E9F9FFA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4</Words>
  <Characters>5216</Characters>
  <Application>Microsoft Office Word</Application>
  <DocSecurity>4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mine Winer-Jones</dc:creator>
  <cp:keywords/>
  <dc:description/>
  <cp:lastModifiedBy>James Mansi</cp:lastModifiedBy>
  <cp:revision>2</cp:revision>
  <dcterms:created xsi:type="dcterms:W3CDTF">2023-09-08T19:13:00Z</dcterms:created>
  <dcterms:modified xsi:type="dcterms:W3CDTF">2023-09-08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fe1c9-10da-446e-8f50-c0b9c7385477</vt:lpwstr>
  </property>
</Properties>
</file>